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82920" w14:textId="2B958870" w:rsidR="00291E61" w:rsidRDefault="0094379E">
      <w:pPr>
        <w:rPr>
          <w:b/>
          <w:bCs/>
        </w:rPr>
      </w:pPr>
      <w:r>
        <w:rPr>
          <w:b/>
          <w:bCs/>
        </w:rPr>
        <w:t xml:space="preserve">Appendix Table 1: </w:t>
      </w:r>
      <w:r w:rsidR="00F71320" w:rsidRPr="00F71320">
        <w:rPr>
          <w:b/>
          <w:bCs/>
        </w:rPr>
        <w:t>Embase</w:t>
      </w:r>
      <w:r>
        <w:rPr>
          <w:b/>
          <w:bCs/>
        </w:rPr>
        <w:t xml:space="preserve"> Search</w:t>
      </w:r>
    </w:p>
    <w:p w14:paraId="48CFA266" w14:textId="60960A74" w:rsidR="00F71320" w:rsidRDefault="00F71320">
      <w:pPr>
        <w:rPr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69"/>
        <w:gridCol w:w="9521"/>
      </w:tblGrid>
      <w:tr w:rsidR="00F71320" w:rsidRPr="00F71320" w14:paraId="3B338396" w14:textId="77777777" w:rsidTr="00F71320">
        <w:trPr>
          <w:trHeight w:val="320"/>
        </w:trPr>
        <w:tc>
          <w:tcPr>
            <w:tcW w:w="58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center"/>
            <w:hideMark/>
          </w:tcPr>
          <w:p w14:paraId="3FC094D3" w14:textId="77777777" w:rsidR="00F71320" w:rsidRPr="00F71320" w:rsidRDefault="00F71320" w:rsidP="00F713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o.</w:t>
            </w:r>
          </w:p>
        </w:tc>
        <w:tc>
          <w:tcPr>
            <w:tcW w:w="4412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center"/>
            <w:hideMark/>
          </w:tcPr>
          <w:p w14:paraId="5A1A3A18" w14:textId="77777777" w:rsidR="00F71320" w:rsidRPr="00F71320" w:rsidRDefault="00F71320" w:rsidP="00F713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Query</w:t>
            </w:r>
          </w:p>
        </w:tc>
      </w:tr>
      <w:tr w:rsidR="00F71320" w:rsidRPr="00F71320" w14:paraId="08BB77C3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4BD54D" w14:textId="77777777" w:rsidR="00F71320" w:rsidRPr="00F71320" w:rsidRDefault="00F71320" w:rsidP="00F7132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242D392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ticipatory research'/exp</w:t>
            </w:r>
          </w:p>
        </w:tc>
      </w:tr>
      <w:tr w:rsidR="00F71320" w:rsidRPr="00F71320" w14:paraId="5012D218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AEE20B9" w14:textId="77777777" w:rsidR="00F71320" w:rsidRPr="00F71320" w:rsidRDefault="00F71320" w:rsidP="00F7132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C6A2B7B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'</w:t>
            </w:r>
            <w:proofErr w:type="gram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</w:t>
            </w:r>
            <w:proofErr w:type="gram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participation'/exp AND 'research'/exp</w:t>
            </w:r>
          </w:p>
        </w:tc>
      </w:tr>
      <w:tr w:rsidR="00F71320" w:rsidRPr="00F71320" w14:paraId="179CD74E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D12B656" w14:textId="77777777" w:rsidR="00F71320" w:rsidRPr="00F71320" w:rsidRDefault="00F71320" w:rsidP="00F7132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1E9F65B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'</w:t>
            </w:r>
            <w:proofErr w:type="gram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</w:t>
            </w:r>
            <w:proofErr w:type="gram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participation'/exp</w:t>
            </w:r>
          </w:p>
        </w:tc>
      </w:tr>
      <w:tr w:rsidR="00F71320" w:rsidRPr="00F71320" w14:paraId="6C84286F" w14:textId="77777777" w:rsidTr="00F71320">
        <w:trPr>
          <w:trHeight w:val="68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6FC816E" w14:textId="77777777" w:rsidR="00F71320" w:rsidRPr="00F71320" w:rsidRDefault="00F71320" w:rsidP="00F7132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FFE5EB5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ign</w:t>
            </w:r>
            <w:proofErr w:type="gram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</w:t>
            </w:r>
            <w:proofErr w:type="gram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search: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approach*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method*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process*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framework*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tool*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'co design*'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codesign*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'co research*'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</w:p>
        </w:tc>
      </w:tr>
      <w:tr w:rsidR="00F71320" w:rsidRPr="00F71320" w14:paraId="5CE5917E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5100CA2" w14:textId="77777777" w:rsidR="00F71320" w:rsidRPr="00F71320" w:rsidRDefault="00F71320" w:rsidP="00F7132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3C16250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#3 AND 4</w:t>
            </w:r>
          </w:p>
        </w:tc>
      </w:tr>
      <w:tr w:rsidR="00F71320" w:rsidRPr="00F71320" w14:paraId="407B043F" w14:textId="77777777" w:rsidTr="00F71320">
        <w:trPr>
          <w:trHeight w:val="154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E0B877B" w14:textId="77777777" w:rsidR="00F71320" w:rsidRPr="00F71320" w:rsidRDefault="00F71320" w:rsidP="00F7132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B596B6D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(participatory OR participative OR participation OR cooperative* OR '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 operative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' OR 'user led' OR advocate OR advocacy OR activism OR leadership OR peer OR peers OR mentor OR client OR stakeholder OR 'user involvement') NEAR/2 (design* OR research OR approach* OR method* OR process* OR framework* OR tool* OR 'co design*' OR codesign* OR 'co research*' OR engagement OR involvement)</w:t>
            </w:r>
            <w:proofErr w:type="gram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</w:t>
            </w:r>
            <w:proofErr w:type="gram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ab</w:t>
            </w:r>
            <w:proofErr w:type="spellEnd"/>
          </w:p>
        </w:tc>
      </w:tr>
      <w:tr w:rsidR="00F71320" w:rsidRPr="00F71320" w14:paraId="21A16837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A5EC1F3" w14:textId="77777777" w:rsidR="00F71320" w:rsidRPr="00F71320" w:rsidRDefault="00F71320" w:rsidP="00F7132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04351AF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#1 OR #2 OR #5 OR #6</w:t>
            </w:r>
          </w:p>
        </w:tc>
      </w:tr>
      <w:tr w:rsidR="00F71320" w:rsidRPr="00F71320" w14:paraId="50BC5C2D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827BDF4" w14:textId="77777777" w:rsidR="00F71320" w:rsidRPr="00F71320" w:rsidRDefault="00F71320" w:rsidP="00F7132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7AF076B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'parent'/exp</w:t>
            </w:r>
          </w:p>
        </w:tc>
      </w:tr>
      <w:tr w:rsidR="00F71320" w:rsidRPr="00F71320" w14:paraId="10D240B6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5290F0D" w14:textId="77777777" w:rsidR="00F71320" w:rsidRPr="00F71320" w:rsidRDefault="00F71320" w:rsidP="00F7132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333445B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'caregiver'/de</w:t>
            </w:r>
          </w:p>
        </w:tc>
      </w:tr>
      <w:tr w:rsidR="00F71320" w:rsidRPr="00F71320" w14:paraId="0A80CED0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093E16" w14:textId="77777777" w:rsidR="00F71320" w:rsidRPr="00F71320" w:rsidRDefault="00F71320" w:rsidP="00F7132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69FC622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'</w:t>
            </w:r>
            <w:proofErr w:type="gram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gal</w:t>
            </w:r>
            <w:proofErr w:type="gram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guardian'/de</w:t>
            </w:r>
          </w:p>
        </w:tc>
      </w:tr>
      <w:tr w:rsidR="00F71320" w:rsidRPr="00F71320" w14:paraId="51123584" w14:textId="77777777" w:rsidTr="00F71320">
        <w:trPr>
          <w:trHeight w:val="30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8AA77B" w14:textId="77777777" w:rsidR="00F71320" w:rsidRPr="00F71320" w:rsidRDefault="00F71320" w:rsidP="00F7132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447C9B7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ent</w:t>
            </w:r>
            <w:proofErr w:type="gram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</w:t>
            </w:r>
            <w:proofErr w:type="gram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father*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mother*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guardian*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caregiver*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</w:p>
        </w:tc>
      </w:tr>
      <w:tr w:rsidR="00F71320" w:rsidRPr="00F71320" w14:paraId="63379932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9BE018" w14:textId="77777777" w:rsidR="00F71320" w:rsidRPr="00F71320" w:rsidRDefault="00F71320" w:rsidP="00F7132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0F0DC12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#8 OR #9 OR #10 OR #11</w:t>
            </w:r>
          </w:p>
        </w:tc>
      </w:tr>
      <w:tr w:rsidR="00F71320" w:rsidRPr="00F71320" w14:paraId="73190032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6FCFA57" w14:textId="77777777" w:rsidR="00F71320" w:rsidRPr="00F71320" w:rsidRDefault="00F71320" w:rsidP="00F7132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21CBA05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'child'/exp</w:t>
            </w:r>
          </w:p>
        </w:tc>
      </w:tr>
      <w:tr w:rsidR="00F71320" w:rsidRPr="00F71320" w14:paraId="225E6005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12968B7" w14:textId="77777777" w:rsidR="00F71320" w:rsidRPr="00F71320" w:rsidRDefault="00F71320" w:rsidP="00F7132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CA2F358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'adolescent'/exp</w:t>
            </w:r>
          </w:p>
        </w:tc>
      </w:tr>
      <w:tr w:rsidR="00F71320" w:rsidRPr="00F71320" w14:paraId="1D4720CF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9966C9F" w14:textId="77777777" w:rsidR="00F71320" w:rsidRPr="00F71320" w:rsidRDefault="00F71320" w:rsidP="00F7132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AD1CA35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'</w:t>
            </w:r>
            <w:proofErr w:type="gram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ild</w:t>
            </w:r>
            <w:proofErr w:type="gram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health care'/de</w:t>
            </w:r>
          </w:p>
        </w:tc>
      </w:tr>
      <w:tr w:rsidR="00F71320" w:rsidRPr="00F71320" w14:paraId="31B07BD1" w14:textId="77777777" w:rsidTr="00F71320">
        <w:trPr>
          <w:trHeight w:val="256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CC25899" w14:textId="77777777" w:rsidR="00F71320" w:rsidRPr="00F71320" w:rsidRDefault="00F71320" w:rsidP="00F7132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6CDD6A6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ild: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child*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hoolchild: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schoolchild*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'school child'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'school child*'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id: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ids: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toddler*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olescent: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oles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teen*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boy*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girl*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nors: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nor: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'young adult'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ween: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derag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uvenil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youth*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indergar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berty: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ber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bescen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pubescen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pubert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pediatric*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paediatric*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hools: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'nursery school*'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preschool*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'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 school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':ti,ab OR 'primary school*'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'secondary school*'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'elementary school*'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'high school*'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school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'school age'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hoolage</w:t>
            </w:r>
            <w:proofErr w:type="spellEnd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:</w:t>
            </w:r>
            <w:proofErr w:type="spellStart"/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,ab</w:t>
            </w:r>
            <w:proofErr w:type="spellEnd"/>
          </w:p>
        </w:tc>
      </w:tr>
      <w:tr w:rsidR="00F71320" w:rsidRPr="00F71320" w14:paraId="1096D643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A8ACEC6" w14:textId="77777777" w:rsidR="00F71320" w:rsidRPr="00F71320" w:rsidRDefault="00F71320" w:rsidP="00F7132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A2B7792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#13 OR #14 OR #15 OR #16</w:t>
            </w:r>
          </w:p>
        </w:tc>
      </w:tr>
      <w:tr w:rsidR="00F71320" w:rsidRPr="00F71320" w14:paraId="5DDE9B6D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5A680FD" w14:textId="77777777" w:rsidR="00F71320" w:rsidRPr="00F71320" w:rsidRDefault="00F71320" w:rsidP="00F7132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FAF29AC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#12 OR #17</w:t>
            </w:r>
          </w:p>
        </w:tc>
      </w:tr>
      <w:tr w:rsidR="00F71320" w:rsidRPr="00F71320" w14:paraId="18081A0A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FFD8CAC" w14:textId="77777777" w:rsidR="00F71320" w:rsidRPr="00F71320" w:rsidRDefault="00F71320" w:rsidP="00F7132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D0A87C9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#7 AND #18</w:t>
            </w:r>
          </w:p>
        </w:tc>
      </w:tr>
    </w:tbl>
    <w:p w14:paraId="771BF774" w14:textId="16E5A8AB" w:rsidR="00F71320" w:rsidRDefault="00F71320">
      <w:pPr>
        <w:rPr>
          <w:b/>
          <w:bCs/>
        </w:rPr>
      </w:pPr>
    </w:p>
    <w:p w14:paraId="03846664" w14:textId="0958BBA2" w:rsidR="00F71320" w:rsidRDefault="00F71320">
      <w:pPr>
        <w:rPr>
          <w:b/>
          <w:bCs/>
        </w:rPr>
      </w:pPr>
    </w:p>
    <w:p w14:paraId="555AAAC9" w14:textId="77777777" w:rsidR="00F71320" w:rsidRDefault="00F71320">
      <w:pPr>
        <w:rPr>
          <w:b/>
          <w:bCs/>
        </w:rPr>
        <w:sectPr w:rsidR="00F71320" w:rsidSect="00F71320"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14:paraId="2C22FD42" w14:textId="1D8CD778" w:rsidR="00F71320" w:rsidRDefault="0094379E">
      <w:pPr>
        <w:rPr>
          <w:b/>
          <w:bCs/>
        </w:rPr>
      </w:pPr>
      <w:r>
        <w:rPr>
          <w:b/>
          <w:bCs/>
        </w:rPr>
        <w:lastRenderedPageBreak/>
        <w:t xml:space="preserve">Appendix Table </w:t>
      </w:r>
      <w:r>
        <w:rPr>
          <w:b/>
          <w:bCs/>
        </w:rPr>
        <w:t>2</w:t>
      </w:r>
      <w:r>
        <w:rPr>
          <w:b/>
          <w:bCs/>
        </w:rPr>
        <w:t xml:space="preserve">: </w:t>
      </w:r>
      <w:r w:rsidR="00F71320">
        <w:rPr>
          <w:b/>
          <w:bCs/>
        </w:rPr>
        <w:t>Medline</w:t>
      </w:r>
      <w:r>
        <w:rPr>
          <w:b/>
          <w:bCs/>
        </w:rPr>
        <w:t xml:space="preserve"> Search</w:t>
      </w:r>
    </w:p>
    <w:p w14:paraId="0B841154" w14:textId="64996A7A" w:rsidR="00F71320" w:rsidRDefault="00F71320">
      <w:pPr>
        <w:rPr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69"/>
        <w:gridCol w:w="9521"/>
      </w:tblGrid>
      <w:tr w:rsidR="00F71320" w:rsidRPr="00F71320" w14:paraId="7FAF4943" w14:textId="77777777" w:rsidTr="00F71320">
        <w:trPr>
          <w:trHeight w:val="320"/>
        </w:trPr>
        <w:tc>
          <w:tcPr>
            <w:tcW w:w="58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center"/>
            <w:hideMark/>
          </w:tcPr>
          <w:p w14:paraId="1BC555BE" w14:textId="77777777" w:rsidR="00F71320" w:rsidRPr="00F71320" w:rsidRDefault="00F71320" w:rsidP="00F713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o.</w:t>
            </w:r>
          </w:p>
        </w:tc>
        <w:tc>
          <w:tcPr>
            <w:tcW w:w="4412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center"/>
            <w:hideMark/>
          </w:tcPr>
          <w:p w14:paraId="7C7716B6" w14:textId="77777777" w:rsidR="00F71320" w:rsidRPr="00F71320" w:rsidRDefault="00F71320" w:rsidP="00F713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Query</w:t>
            </w:r>
          </w:p>
        </w:tc>
      </w:tr>
      <w:tr w:rsidR="00F71320" w:rsidRPr="00F71320" w14:paraId="31859859" w14:textId="77777777" w:rsidTr="00F71320">
        <w:trPr>
          <w:trHeight w:val="120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29A8701" w14:textId="77777777" w:rsidR="00F71320" w:rsidRPr="00F71320" w:rsidRDefault="00F71320" w:rsidP="00F71320">
            <w:pPr>
              <w:jc w:val="center"/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1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D39E7FC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((Participatory or Participative or Participation or Cooperative* or Cooperative* or user-led or advocate or activism or leadership or peer or peers or mentor or client or stakeholder or "user involvement") adj2 (design* or research or approach* or method* or process* or framework* or tool* or Co-design* or Codesign* or Co-research* or engagement or involvement)</w:t>
            </w:r>
            <w:proofErr w:type="gramStart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).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ti</w:t>
            </w:r>
            <w:proofErr w:type="gramEnd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,ab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.</w:t>
            </w:r>
          </w:p>
        </w:tc>
      </w:tr>
      <w:tr w:rsidR="00F71320" w:rsidRPr="00F71320" w14:paraId="19255F33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D326B2A" w14:textId="77777777" w:rsidR="00F71320" w:rsidRPr="00F71320" w:rsidRDefault="00F71320" w:rsidP="00F71320">
            <w:pPr>
              <w:jc w:val="center"/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2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2462C7C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exp Community-Based Participatory Research/</w:t>
            </w:r>
          </w:p>
        </w:tc>
      </w:tr>
      <w:tr w:rsidR="00F71320" w:rsidRPr="00F71320" w14:paraId="4A01CA67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9C1EC50" w14:textId="77777777" w:rsidR="00F71320" w:rsidRPr="00F71320" w:rsidRDefault="00F71320" w:rsidP="00F71320">
            <w:pPr>
              <w:jc w:val="center"/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3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F93892A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patient participation/</w:t>
            </w:r>
          </w:p>
        </w:tc>
      </w:tr>
      <w:tr w:rsidR="00F71320" w:rsidRPr="00F71320" w14:paraId="729CD051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1BEA975" w14:textId="77777777" w:rsidR="00F71320" w:rsidRPr="00F71320" w:rsidRDefault="00F71320" w:rsidP="00F71320">
            <w:pPr>
              <w:jc w:val="center"/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4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A77D7C0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1 or 2 or 3</w:t>
            </w:r>
          </w:p>
        </w:tc>
      </w:tr>
      <w:tr w:rsidR="00F71320" w:rsidRPr="00F71320" w14:paraId="1FEAB35B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4F09F07" w14:textId="77777777" w:rsidR="00F71320" w:rsidRPr="00F71320" w:rsidRDefault="00F71320" w:rsidP="00F71320">
            <w:pPr>
              <w:jc w:val="center"/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5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E117CBA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exp Parents/</w:t>
            </w:r>
          </w:p>
        </w:tc>
      </w:tr>
      <w:tr w:rsidR="00F71320" w:rsidRPr="00F71320" w14:paraId="66B09DC8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9EF5DFD" w14:textId="77777777" w:rsidR="00F71320" w:rsidRPr="00F71320" w:rsidRDefault="00F71320" w:rsidP="00F71320">
            <w:pPr>
              <w:jc w:val="center"/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6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EF561AA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Caregivers/</w:t>
            </w:r>
          </w:p>
        </w:tc>
      </w:tr>
      <w:tr w:rsidR="00F71320" w:rsidRPr="00F71320" w14:paraId="6729BA46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0A1F87F" w14:textId="77777777" w:rsidR="00F71320" w:rsidRPr="00F71320" w:rsidRDefault="00F71320" w:rsidP="00F71320">
            <w:pPr>
              <w:jc w:val="center"/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7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0C6D6C3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Legal Guardians/</w:t>
            </w:r>
          </w:p>
        </w:tc>
      </w:tr>
      <w:tr w:rsidR="00F71320" w:rsidRPr="00F71320" w14:paraId="54065E95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6DBFB8D" w14:textId="77777777" w:rsidR="00F71320" w:rsidRPr="00F71320" w:rsidRDefault="00F71320" w:rsidP="00F71320">
            <w:pPr>
              <w:jc w:val="center"/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8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04E39A7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(parent* or father* or mother* or guardian* or caregiver*</w:t>
            </w:r>
            <w:proofErr w:type="gramStart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).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ti</w:t>
            </w:r>
            <w:proofErr w:type="gramEnd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,ab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.</w:t>
            </w:r>
          </w:p>
        </w:tc>
      </w:tr>
      <w:tr w:rsidR="00F71320" w:rsidRPr="00F71320" w14:paraId="01E7F9AF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3676CB3" w14:textId="77777777" w:rsidR="00F71320" w:rsidRPr="00F71320" w:rsidRDefault="00F71320" w:rsidP="00F71320">
            <w:pPr>
              <w:jc w:val="center"/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9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1C1C67A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5 or 6 or 7 or 8</w:t>
            </w:r>
          </w:p>
        </w:tc>
      </w:tr>
      <w:tr w:rsidR="00F71320" w:rsidRPr="00F71320" w14:paraId="1024E1DD" w14:textId="77777777" w:rsidTr="00F71320">
        <w:trPr>
          <w:trHeight w:val="210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B626D5E" w14:textId="77777777" w:rsidR="00F71320" w:rsidRPr="00F71320" w:rsidRDefault="00F71320" w:rsidP="00F71320">
            <w:pPr>
              <w:jc w:val="center"/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10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A0A81DD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 xml:space="preserve">(child or child* or schoolchild* or schoolchild or school child or school child* or kid or kids or toddler* or adolescent or 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adoles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 xml:space="preserve">* or teen* or boy* or girl* or minor or minors or "young adult" or tween or 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underag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 xml:space="preserve">* or 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juvenil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 xml:space="preserve">* or youth* or 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kindergar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 xml:space="preserve">* or puberty or 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puber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 xml:space="preserve">* or 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pubescen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 xml:space="preserve">* or 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prepubescen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 xml:space="preserve">* or prepuberty* or pediatric* or paediatric* or schools or nursery school* or preschool* or 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pre school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 xml:space="preserve">* or primary school* or secondary school* or elementary school* or elementary school or high school* or 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highschool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 xml:space="preserve">* or school age or 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schoolage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 xml:space="preserve"> or school age* or 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schoolage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*).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ti,ab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.</w:t>
            </w:r>
          </w:p>
        </w:tc>
      </w:tr>
      <w:tr w:rsidR="00F71320" w:rsidRPr="00F71320" w14:paraId="4773A7C5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1F9A84F" w14:textId="77777777" w:rsidR="00F71320" w:rsidRPr="00F71320" w:rsidRDefault="00F71320" w:rsidP="00F71320">
            <w:pPr>
              <w:jc w:val="center"/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11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1BAD46A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exp Child/</w:t>
            </w:r>
          </w:p>
        </w:tc>
      </w:tr>
      <w:tr w:rsidR="00F71320" w:rsidRPr="00F71320" w14:paraId="2549C2D5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AF8126C" w14:textId="77777777" w:rsidR="00F71320" w:rsidRPr="00F71320" w:rsidRDefault="00F71320" w:rsidP="00F71320">
            <w:pPr>
              <w:jc w:val="center"/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12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9E79B9D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exp Adolescent/</w:t>
            </w:r>
          </w:p>
        </w:tc>
      </w:tr>
      <w:tr w:rsidR="00F71320" w:rsidRPr="00F71320" w14:paraId="5A0FEE46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9C43554" w14:textId="77777777" w:rsidR="00F71320" w:rsidRPr="00F71320" w:rsidRDefault="00F71320" w:rsidP="00F71320">
            <w:pPr>
              <w:jc w:val="center"/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13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73EAA17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Child Health Services/ or Adolescent Health Services/</w:t>
            </w:r>
          </w:p>
        </w:tc>
      </w:tr>
      <w:tr w:rsidR="00F71320" w:rsidRPr="00F71320" w14:paraId="31CD1C33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034DCEE" w14:textId="77777777" w:rsidR="00F71320" w:rsidRPr="00F71320" w:rsidRDefault="00F71320" w:rsidP="00F71320">
            <w:pPr>
              <w:jc w:val="center"/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14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70C66B5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10 or 11 or 12 or 13</w:t>
            </w:r>
          </w:p>
        </w:tc>
      </w:tr>
      <w:tr w:rsidR="00F71320" w:rsidRPr="00F71320" w14:paraId="46EC1D1C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4BFA07A" w14:textId="77777777" w:rsidR="00F71320" w:rsidRPr="00F71320" w:rsidRDefault="00F71320" w:rsidP="00F71320">
            <w:pPr>
              <w:jc w:val="center"/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15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67C3AE4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9 or 14</w:t>
            </w:r>
          </w:p>
        </w:tc>
      </w:tr>
      <w:tr w:rsidR="00F71320" w:rsidRPr="00F71320" w14:paraId="79133673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B25A4AB" w14:textId="77777777" w:rsidR="00F71320" w:rsidRPr="00F71320" w:rsidRDefault="00F71320" w:rsidP="00F71320">
            <w:pPr>
              <w:jc w:val="center"/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16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E2B2ABC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4 and 15</w:t>
            </w:r>
          </w:p>
        </w:tc>
      </w:tr>
      <w:tr w:rsidR="00F71320" w:rsidRPr="00F71320" w14:paraId="526DCC3F" w14:textId="77777777" w:rsidTr="00F71320">
        <w:trPr>
          <w:trHeight w:val="60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11CD6E8" w14:textId="77777777" w:rsidR="00F71320" w:rsidRPr="00F71320" w:rsidRDefault="00F71320" w:rsidP="00F71320">
            <w:pPr>
              <w:jc w:val="center"/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17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A6D694E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(design* or research or approach* or method* or process* or framework* or tool* or Co-design* or Codesign* or Co-research*</w:t>
            </w:r>
            <w:proofErr w:type="gramStart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).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ti</w:t>
            </w:r>
            <w:proofErr w:type="gramEnd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,ab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.</w:t>
            </w:r>
          </w:p>
        </w:tc>
      </w:tr>
      <w:tr w:rsidR="00F71320" w:rsidRPr="00F71320" w14:paraId="0F33C80C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94170EA" w14:textId="77777777" w:rsidR="00F71320" w:rsidRPr="00F71320" w:rsidRDefault="00F71320" w:rsidP="00F71320">
            <w:pPr>
              <w:jc w:val="center"/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18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E95ADA7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exp Patient Participation/</w:t>
            </w:r>
          </w:p>
        </w:tc>
      </w:tr>
      <w:tr w:rsidR="00F71320" w:rsidRPr="00F71320" w14:paraId="0918327B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08E28CF" w14:textId="77777777" w:rsidR="00F71320" w:rsidRPr="00F71320" w:rsidRDefault="00F71320" w:rsidP="00F71320">
            <w:pPr>
              <w:jc w:val="center"/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19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8C06CBB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17 and 18</w:t>
            </w:r>
          </w:p>
        </w:tc>
      </w:tr>
      <w:tr w:rsidR="00F71320" w:rsidRPr="00F71320" w14:paraId="496A37B0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0554592" w14:textId="77777777" w:rsidR="00F71320" w:rsidRPr="00F71320" w:rsidRDefault="00F71320" w:rsidP="00F71320">
            <w:pPr>
              <w:jc w:val="center"/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20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25A9DF2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exp Research/</w:t>
            </w:r>
          </w:p>
        </w:tc>
      </w:tr>
      <w:tr w:rsidR="00F71320" w:rsidRPr="00F71320" w14:paraId="4EC7FE34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AE73CF3" w14:textId="77777777" w:rsidR="00F71320" w:rsidRPr="00F71320" w:rsidRDefault="00F71320" w:rsidP="00F71320">
            <w:pPr>
              <w:jc w:val="center"/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21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419D9DE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18 and 20</w:t>
            </w:r>
          </w:p>
        </w:tc>
      </w:tr>
      <w:tr w:rsidR="00F71320" w:rsidRPr="00F71320" w14:paraId="79F67209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96FE196" w14:textId="77777777" w:rsidR="00F71320" w:rsidRPr="00F71320" w:rsidRDefault="00F71320" w:rsidP="00F71320">
            <w:pPr>
              <w:jc w:val="center"/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22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42E2963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1 or 2 or 19 or 21</w:t>
            </w:r>
          </w:p>
        </w:tc>
      </w:tr>
      <w:tr w:rsidR="00F71320" w:rsidRPr="00F71320" w14:paraId="2FBD755C" w14:textId="77777777" w:rsidTr="00F71320">
        <w:trPr>
          <w:trHeight w:val="320"/>
        </w:trPr>
        <w:tc>
          <w:tcPr>
            <w:tcW w:w="58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E81B083" w14:textId="77777777" w:rsidR="00F71320" w:rsidRPr="00F71320" w:rsidRDefault="00F71320" w:rsidP="00F71320">
            <w:pPr>
              <w:jc w:val="center"/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23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05D8B7F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0A0905"/>
                <w:sz w:val="22"/>
                <w:szCs w:val="22"/>
              </w:rPr>
              <w:t>15 and 22</w:t>
            </w:r>
          </w:p>
        </w:tc>
      </w:tr>
    </w:tbl>
    <w:p w14:paraId="6C96B58A" w14:textId="4E3054CE" w:rsidR="00F71320" w:rsidRDefault="00F71320">
      <w:pPr>
        <w:rPr>
          <w:b/>
          <w:bCs/>
        </w:rPr>
      </w:pPr>
    </w:p>
    <w:p w14:paraId="38034B5A" w14:textId="77777777" w:rsidR="00F71320" w:rsidRDefault="00F71320">
      <w:pPr>
        <w:rPr>
          <w:b/>
          <w:bCs/>
        </w:rPr>
        <w:sectPr w:rsidR="00F71320" w:rsidSect="00F71320"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14:paraId="2F324EBC" w14:textId="5EC95A6B" w:rsidR="00F71320" w:rsidRDefault="0094379E">
      <w:pPr>
        <w:rPr>
          <w:b/>
          <w:bCs/>
        </w:rPr>
      </w:pPr>
      <w:r>
        <w:rPr>
          <w:b/>
          <w:bCs/>
        </w:rPr>
        <w:lastRenderedPageBreak/>
        <w:t xml:space="preserve">Appendix Table </w:t>
      </w:r>
      <w:r w:rsidR="009E33F8">
        <w:rPr>
          <w:b/>
          <w:bCs/>
        </w:rPr>
        <w:t>3</w:t>
      </w:r>
      <w:r>
        <w:rPr>
          <w:b/>
          <w:bCs/>
        </w:rPr>
        <w:t xml:space="preserve">: </w:t>
      </w:r>
      <w:r w:rsidR="00F71320">
        <w:rPr>
          <w:b/>
          <w:bCs/>
        </w:rPr>
        <w:t>CINAHL</w:t>
      </w:r>
      <w:r>
        <w:rPr>
          <w:b/>
          <w:bCs/>
        </w:rPr>
        <w:t xml:space="preserve"> Search</w:t>
      </w:r>
    </w:p>
    <w:p w14:paraId="6E40D2CB" w14:textId="47E3ABE8" w:rsidR="00F71320" w:rsidRDefault="00F71320">
      <w:pPr>
        <w:rPr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91"/>
        <w:gridCol w:w="6470"/>
        <w:gridCol w:w="2211"/>
        <w:gridCol w:w="1418"/>
      </w:tblGrid>
      <w:tr w:rsidR="00F71320" w:rsidRPr="00F71320" w14:paraId="324E282C" w14:textId="77777777" w:rsidTr="00F71320">
        <w:trPr>
          <w:trHeight w:val="300"/>
        </w:trPr>
        <w:tc>
          <w:tcPr>
            <w:tcW w:w="41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2F2F2"/>
            <w:noWrap/>
            <w:vAlign w:val="center"/>
            <w:hideMark/>
          </w:tcPr>
          <w:p w14:paraId="7900290E" w14:textId="77777777" w:rsidR="00F71320" w:rsidRPr="00F71320" w:rsidRDefault="00F71320" w:rsidP="00F713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7132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o.</w:t>
            </w:r>
          </w:p>
        </w:tc>
        <w:tc>
          <w:tcPr>
            <w:tcW w:w="3090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1633F573" w14:textId="77777777" w:rsidR="00F71320" w:rsidRPr="00F71320" w:rsidRDefault="00F71320" w:rsidP="00F71320">
            <w:pPr>
              <w:jc w:val="center"/>
              <w:rPr>
                <w:rFonts w:ascii="Trebuchet MS" w:eastAsia="Times New Roman" w:hAnsi="Trebuchet MS" w:cs="Calibri"/>
                <w:b/>
                <w:bCs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b/>
                <w:bCs/>
                <w:color w:val="333333"/>
                <w:sz w:val="22"/>
                <w:szCs w:val="22"/>
              </w:rPr>
              <w:t>Query</w:t>
            </w:r>
          </w:p>
        </w:tc>
        <w:tc>
          <w:tcPr>
            <w:tcW w:w="749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625C096D" w14:textId="77777777" w:rsidR="00F71320" w:rsidRPr="00F71320" w:rsidRDefault="00F71320" w:rsidP="00F71320">
            <w:pPr>
              <w:jc w:val="center"/>
              <w:rPr>
                <w:rFonts w:ascii="Trebuchet MS" w:eastAsia="Times New Roman" w:hAnsi="Trebuchet MS" w:cs="Calibri"/>
                <w:b/>
                <w:bCs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b/>
                <w:bCs/>
                <w:color w:val="333333"/>
                <w:sz w:val="22"/>
                <w:szCs w:val="22"/>
              </w:rPr>
              <w:t>Limiters/Expanders</w:t>
            </w:r>
          </w:p>
        </w:tc>
        <w:tc>
          <w:tcPr>
            <w:tcW w:w="749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2F2F2"/>
            <w:vAlign w:val="center"/>
            <w:hideMark/>
          </w:tcPr>
          <w:p w14:paraId="7FE293D4" w14:textId="77777777" w:rsidR="00F71320" w:rsidRPr="00F71320" w:rsidRDefault="00F71320" w:rsidP="00F71320">
            <w:pPr>
              <w:jc w:val="center"/>
              <w:rPr>
                <w:rFonts w:ascii="Trebuchet MS" w:eastAsia="Times New Roman" w:hAnsi="Trebuchet MS" w:cs="Calibri"/>
                <w:b/>
                <w:bCs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b/>
                <w:bCs/>
                <w:color w:val="333333"/>
                <w:sz w:val="22"/>
                <w:szCs w:val="22"/>
              </w:rPr>
              <w:t>Last Run Via</w:t>
            </w:r>
          </w:p>
        </w:tc>
      </w:tr>
      <w:tr w:rsidR="00F71320" w:rsidRPr="00F71320" w14:paraId="5F52BF45" w14:textId="77777777" w:rsidTr="00F71320">
        <w:trPr>
          <w:trHeight w:val="620"/>
        </w:trPr>
        <w:tc>
          <w:tcPr>
            <w:tcW w:w="412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B67F912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1</w:t>
            </w:r>
          </w:p>
        </w:tc>
        <w:tc>
          <w:tcPr>
            <w:tcW w:w="3090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ECB269E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(MH "Consumer Participation"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29557A3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Expanders - Apply related words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64FD2B2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Interface - EBSCOhost Research Databases </w:t>
            </w:r>
          </w:p>
        </w:tc>
      </w:tr>
      <w:tr w:rsidR="00F71320" w:rsidRPr="00F71320" w14:paraId="5AF39BF3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4809449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3C55C4E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573077B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modes - Boolean/Phras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8F2F025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Screen - Advanced Search </w:t>
            </w:r>
          </w:p>
        </w:tc>
      </w:tr>
      <w:tr w:rsidR="00F71320" w:rsidRPr="00F71320" w14:paraId="5CFB4B55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EB29151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37DBAAD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96F480D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</w:rPr>
            </w:pPr>
            <w:r w:rsidRPr="00F7132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D2C0652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Database - CINAHL with Full Text</w:t>
            </w:r>
          </w:p>
        </w:tc>
      </w:tr>
      <w:tr w:rsidR="00F71320" w:rsidRPr="00F71320" w14:paraId="1CD8CEEB" w14:textId="77777777" w:rsidTr="00F71320">
        <w:trPr>
          <w:trHeight w:val="620"/>
        </w:trPr>
        <w:tc>
          <w:tcPr>
            <w:tcW w:w="412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F85EA06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2</w:t>
            </w:r>
          </w:p>
        </w:tc>
        <w:tc>
          <w:tcPr>
            <w:tcW w:w="3090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F6FC278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(MH "Research+"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D844AB6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Expanders - Apply related words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7330F25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Interface - EBSCOhost Research Databases </w:t>
            </w:r>
          </w:p>
        </w:tc>
      </w:tr>
      <w:tr w:rsidR="00F71320" w:rsidRPr="00F71320" w14:paraId="3FF26FD2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486C3FE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119D114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6768BA9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modes - Boolean/Phras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CD8B05C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Screen - Advanced Search </w:t>
            </w:r>
          </w:p>
        </w:tc>
      </w:tr>
      <w:tr w:rsidR="00F71320" w:rsidRPr="00F71320" w14:paraId="0AABDF4A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2B8A02F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FE5FD33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52F4401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</w:rPr>
            </w:pPr>
            <w:r w:rsidRPr="00F7132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1508FDE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Database - CINAHL with Full Text</w:t>
            </w:r>
          </w:p>
        </w:tc>
      </w:tr>
      <w:tr w:rsidR="00F71320" w:rsidRPr="00F71320" w14:paraId="1F7E8C60" w14:textId="77777777" w:rsidTr="00F71320">
        <w:trPr>
          <w:trHeight w:val="620"/>
        </w:trPr>
        <w:tc>
          <w:tcPr>
            <w:tcW w:w="412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EA1D0BA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3</w:t>
            </w:r>
          </w:p>
        </w:tc>
        <w:tc>
          <w:tcPr>
            <w:tcW w:w="3090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0D179C7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1 AND S2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F398F74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Expanders - Apply related words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E41058A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Interface - EBSCOhost Research Databases </w:t>
            </w:r>
          </w:p>
        </w:tc>
      </w:tr>
      <w:tr w:rsidR="00F71320" w:rsidRPr="00F71320" w14:paraId="099150DD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4DC017C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731DE3F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F27D573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modes - Boolean/Phras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6349051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Screen - Advanced Search </w:t>
            </w:r>
          </w:p>
        </w:tc>
      </w:tr>
      <w:tr w:rsidR="00F71320" w:rsidRPr="00F71320" w14:paraId="4902F877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6D7F52B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5E54604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7BBE7AA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</w:rPr>
            </w:pPr>
            <w:r w:rsidRPr="00F7132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EB320ED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Database - CINAHL with Full Text</w:t>
            </w:r>
          </w:p>
        </w:tc>
      </w:tr>
      <w:tr w:rsidR="00F71320" w:rsidRPr="00F71320" w14:paraId="0B943807" w14:textId="77777777" w:rsidTr="00F71320">
        <w:trPr>
          <w:trHeight w:val="620"/>
        </w:trPr>
        <w:tc>
          <w:tcPr>
            <w:tcW w:w="412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202DB4E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4</w:t>
            </w:r>
          </w:p>
        </w:tc>
        <w:tc>
          <w:tcPr>
            <w:tcW w:w="3090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2A3EC4C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 xml:space="preserve">TI </w:t>
            </w:r>
            <w:proofErr w:type="gramStart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( design</w:t>
            </w:r>
            <w:proofErr w:type="gramEnd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* or research or approach* or method* or process* or framework* or tool* or Co-design* or Codesign* or Co-research* ) OR AB ( design* or research or approach* or method* or process* or framework* or tool* or Co-design* or Codesign* or Co-research* 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5ACD27D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Expanders - Apply related words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213C5B3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Interface - EBSCOhost Research Databases </w:t>
            </w:r>
          </w:p>
        </w:tc>
      </w:tr>
      <w:tr w:rsidR="00F71320" w:rsidRPr="00F71320" w14:paraId="4EC3E0D3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0360968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413C2B5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521711F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modes - Boolean/Phras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EFD8429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Screen - Advanced Search </w:t>
            </w:r>
          </w:p>
        </w:tc>
      </w:tr>
      <w:tr w:rsidR="00F71320" w:rsidRPr="00F71320" w14:paraId="4F554669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B94E6E1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A6A129E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258F8D0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</w:rPr>
            </w:pPr>
            <w:r w:rsidRPr="00F7132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A4E0CFD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Database - CINAHL with Full Text</w:t>
            </w:r>
          </w:p>
        </w:tc>
      </w:tr>
      <w:tr w:rsidR="00F71320" w:rsidRPr="00F71320" w14:paraId="151A357B" w14:textId="77777777" w:rsidTr="00F71320">
        <w:trPr>
          <w:trHeight w:val="620"/>
        </w:trPr>
        <w:tc>
          <w:tcPr>
            <w:tcW w:w="412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57B17B1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5</w:t>
            </w:r>
          </w:p>
        </w:tc>
        <w:tc>
          <w:tcPr>
            <w:tcW w:w="3090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E48AA35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1 AND S4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4B682FB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Expanders - Apply related words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8CB94D9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 xml:space="preserve">Interface - EBSCOhost </w:t>
            </w: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lastRenderedPageBreak/>
              <w:t>Research Databases </w:t>
            </w:r>
          </w:p>
        </w:tc>
      </w:tr>
      <w:tr w:rsidR="00F71320" w:rsidRPr="00F71320" w14:paraId="512FF7C1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98271B2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C50947B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A5CEBDC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modes - Boolean/Phras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9D0FABD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Screen - Advanced Search </w:t>
            </w:r>
          </w:p>
        </w:tc>
      </w:tr>
      <w:tr w:rsidR="00F71320" w:rsidRPr="00F71320" w14:paraId="4CBD0BED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84091D0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026A537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59D01DB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</w:rPr>
            </w:pPr>
            <w:r w:rsidRPr="00F7132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35CDDFC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Database - CINAHL with Full Text</w:t>
            </w:r>
          </w:p>
        </w:tc>
      </w:tr>
      <w:tr w:rsidR="00F71320" w:rsidRPr="00F71320" w14:paraId="0BD8E2CA" w14:textId="77777777" w:rsidTr="00F71320">
        <w:trPr>
          <w:trHeight w:val="820"/>
        </w:trPr>
        <w:tc>
          <w:tcPr>
            <w:tcW w:w="412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B7F54D9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6</w:t>
            </w:r>
          </w:p>
        </w:tc>
        <w:tc>
          <w:tcPr>
            <w:tcW w:w="3090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EE6C2D4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TI ( (Participatory or Participative or Participation or Cooperative* or Cooperative* or user-led or advocate or activism or leadership or peer or peers or mentor or client or stakeholder or "user involvement") N2 (design* or research or approach* or method* or process* or framework* or tool* or Co-design* or Codesign* or Co-research* or engagement or involvement) ) OR AB ( (Participatory or Participative or Participation or Cooperative* or Cooperative* or user-led or advocate or activism or leadership or peer or peers or mentor or client or stakeholder or "user involvement") N2 (design* or research or approach* or method* or process* or framework* or tool* or Co-design* or Codesign* or Co-research* or engagement or involvement) 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5CD091E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Expanders - Apply related words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5E3B665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Interface - EBSCOhost Research Databases </w:t>
            </w:r>
          </w:p>
        </w:tc>
      </w:tr>
      <w:tr w:rsidR="00F71320" w:rsidRPr="00F71320" w14:paraId="6C12F284" w14:textId="77777777" w:rsidTr="00F71320">
        <w:trPr>
          <w:trHeight w:val="8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A81054D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2B50B00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673E966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modes - Boolean/Phras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7CDC532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Screen - Advanced Search </w:t>
            </w:r>
          </w:p>
        </w:tc>
      </w:tr>
      <w:tr w:rsidR="00F71320" w:rsidRPr="00F71320" w14:paraId="5BAFE853" w14:textId="77777777" w:rsidTr="00F71320">
        <w:trPr>
          <w:trHeight w:val="8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DEEAC9D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860C3D9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3463A3D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</w:rPr>
            </w:pPr>
            <w:r w:rsidRPr="00F7132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8353144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Database - CINAHL with Full Text</w:t>
            </w:r>
          </w:p>
        </w:tc>
      </w:tr>
      <w:tr w:rsidR="00F71320" w:rsidRPr="00F71320" w14:paraId="06651FBC" w14:textId="77777777" w:rsidTr="00F71320">
        <w:trPr>
          <w:trHeight w:val="620"/>
        </w:trPr>
        <w:tc>
          <w:tcPr>
            <w:tcW w:w="412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670A434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7</w:t>
            </w:r>
          </w:p>
        </w:tc>
        <w:tc>
          <w:tcPr>
            <w:tcW w:w="3090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A580F85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TI community based participatory research OR AB community based participatory research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F5836BD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Expanders - Apply related words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638A6D5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Interface - EBSCOhost Research Databases </w:t>
            </w:r>
          </w:p>
        </w:tc>
      </w:tr>
      <w:tr w:rsidR="00F71320" w:rsidRPr="00F71320" w14:paraId="05D1853A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07F276A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9180F95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B1AAD8F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modes - Boolean/Phras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981060B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Screen - Advanced Search </w:t>
            </w:r>
          </w:p>
        </w:tc>
      </w:tr>
      <w:tr w:rsidR="00F71320" w:rsidRPr="00F71320" w14:paraId="711564D4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1F0C282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C62D729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6E502E2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</w:rPr>
            </w:pPr>
            <w:r w:rsidRPr="00F7132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AAC5A69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Database - CINAHL with Full Text</w:t>
            </w:r>
          </w:p>
        </w:tc>
      </w:tr>
      <w:tr w:rsidR="00F71320" w:rsidRPr="00F71320" w14:paraId="7D4B987B" w14:textId="77777777" w:rsidTr="00F71320">
        <w:trPr>
          <w:trHeight w:val="620"/>
        </w:trPr>
        <w:tc>
          <w:tcPr>
            <w:tcW w:w="412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CCA0E6D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8</w:t>
            </w:r>
          </w:p>
        </w:tc>
        <w:tc>
          <w:tcPr>
            <w:tcW w:w="3090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E985DB6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3 OR S5 OR S6 OR S7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6500175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Expanders - Apply related words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654C664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Interface - EBSCOhost Research Databases </w:t>
            </w:r>
          </w:p>
        </w:tc>
      </w:tr>
      <w:tr w:rsidR="00F71320" w:rsidRPr="00F71320" w14:paraId="6334168F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825A2B0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6DF2B74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A92E219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modes - Boolean/Phras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FF8B491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Screen - Advanced Search </w:t>
            </w:r>
          </w:p>
        </w:tc>
      </w:tr>
      <w:tr w:rsidR="00F71320" w:rsidRPr="00F71320" w14:paraId="34E0C4B1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0525DC3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2E3FEAB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FADD77E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</w:rPr>
            </w:pPr>
            <w:r w:rsidRPr="00F7132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B30A96F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Database - CINAHL with Full Text</w:t>
            </w:r>
          </w:p>
        </w:tc>
      </w:tr>
      <w:tr w:rsidR="00F71320" w:rsidRPr="00F71320" w14:paraId="33A7FBE8" w14:textId="77777777" w:rsidTr="00F71320">
        <w:trPr>
          <w:trHeight w:val="620"/>
        </w:trPr>
        <w:tc>
          <w:tcPr>
            <w:tcW w:w="412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DE68B13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9</w:t>
            </w:r>
          </w:p>
        </w:tc>
        <w:tc>
          <w:tcPr>
            <w:tcW w:w="3090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0722A67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(MH "Parents+"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6D1645F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Expanders - Apply related words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A0457C6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Interface - EBSCOhost Research Databases </w:t>
            </w:r>
          </w:p>
        </w:tc>
      </w:tr>
      <w:tr w:rsidR="00F71320" w:rsidRPr="00F71320" w14:paraId="4E70616A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E77B6DE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1AF3657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9C4A3B0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modes - Boolean/Phras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7C868FC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Screen - Advanced Search </w:t>
            </w:r>
          </w:p>
        </w:tc>
      </w:tr>
      <w:tr w:rsidR="00F71320" w:rsidRPr="00F71320" w14:paraId="14FCAB9E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855FF7E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6375267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360F3CA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</w:rPr>
            </w:pPr>
            <w:r w:rsidRPr="00F7132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97552F8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Database - CINAHL with Full Text</w:t>
            </w:r>
          </w:p>
        </w:tc>
      </w:tr>
      <w:tr w:rsidR="00F71320" w:rsidRPr="00F71320" w14:paraId="13262BDC" w14:textId="77777777" w:rsidTr="00F71320">
        <w:trPr>
          <w:trHeight w:val="620"/>
        </w:trPr>
        <w:tc>
          <w:tcPr>
            <w:tcW w:w="412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C5096BA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10</w:t>
            </w:r>
          </w:p>
        </w:tc>
        <w:tc>
          <w:tcPr>
            <w:tcW w:w="3090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AB33E99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(MH "Caregivers"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9757C67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Expanders - Apply related words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B3248F8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Interface - EBSCOhost Research Databases </w:t>
            </w:r>
          </w:p>
        </w:tc>
      </w:tr>
      <w:tr w:rsidR="00F71320" w:rsidRPr="00F71320" w14:paraId="6301E282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A6D61A0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14714A4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EEF7F10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modes - Boolean/Phras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4EA7E72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Screen - Advanced Search </w:t>
            </w:r>
          </w:p>
        </w:tc>
      </w:tr>
      <w:tr w:rsidR="00F71320" w:rsidRPr="00F71320" w14:paraId="5221310A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A5B823F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3A08FBF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1B7323B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</w:rPr>
            </w:pPr>
            <w:r w:rsidRPr="00F7132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C0EE2D8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Database - CINAHL with Full Text</w:t>
            </w:r>
          </w:p>
        </w:tc>
      </w:tr>
      <w:tr w:rsidR="00F71320" w:rsidRPr="00F71320" w14:paraId="4DFD21AE" w14:textId="77777777" w:rsidTr="00F71320">
        <w:trPr>
          <w:trHeight w:val="620"/>
        </w:trPr>
        <w:tc>
          <w:tcPr>
            <w:tcW w:w="412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E632BCA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11</w:t>
            </w:r>
          </w:p>
        </w:tc>
        <w:tc>
          <w:tcPr>
            <w:tcW w:w="3090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D93D873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(MH "Guardianship, Legal+"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BE3751D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Expanders - Apply related words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010C25B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Interface - EBSCOhost Research Databases </w:t>
            </w:r>
          </w:p>
        </w:tc>
      </w:tr>
      <w:tr w:rsidR="00F71320" w:rsidRPr="00F71320" w14:paraId="18FCD2A0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301FD89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E6824C4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C5775A7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modes - Boolean/Phras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2498194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Screen - Advanced Search </w:t>
            </w:r>
          </w:p>
        </w:tc>
      </w:tr>
      <w:tr w:rsidR="00F71320" w:rsidRPr="00F71320" w14:paraId="13D8B308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628FF05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DCC33D0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DEC99F6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</w:rPr>
            </w:pPr>
            <w:r w:rsidRPr="00F7132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8DB65AE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Database - CINAHL with Full Text</w:t>
            </w:r>
          </w:p>
        </w:tc>
      </w:tr>
      <w:tr w:rsidR="00F71320" w:rsidRPr="00F71320" w14:paraId="1DD4ABFF" w14:textId="77777777" w:rsidTr="00F71320">
        <w:trPr>
          <w:trHeight w:val="620"/>
        </w:trPr>
        <w:tc>
          <w:tcPr>
            <w:tcW w:w="412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B590641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12</w:t>
            </w:r>
          </w:p>
        </w:tc>
        <w:tc>
          <w:tcPr>
            <w:tcW w:w="3090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151EF57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 xml:space="preserve">TI </w:t>
            </w:r>
            <w:proofErr w:type="gramStart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( parent</w:t>
            </w:r>
            <w:proofErr w:type="gramEnd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* or father* or mother* or guardian* or caregiver* ) OR AB ( parent* or father* or mother* or guardian* or caregiver* 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F579CAB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Expanders - Apply related words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F223193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Interface - EBSCOhost Research Databases </w:t>
            </w:r>
          </w:p>
        </w:tc>
      </w:tr>
      <w:tr w:rsidR="00F71320" w:rsidRPr="00F71320" w14:paraId="5ED16D81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2D71614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076B8D6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59DACBB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modes - Boolean/Phras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CF85B3F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Screen - Advanced Search </w:t>
            </w:r>
          </w:p>
        </w:tc>
      </w:tr>
      <w:tr w:rsidR="00F71320" w:rsidRPr="00F71320" w14:paraId="499274DE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362E42D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3D864EC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FA46BA7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</w:rPr>
            </w:pPr>
            <w:r w:rsidRPr="00F7132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1C2CF2B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Database - CINAHL with Full Text</w:t>
            </w:r>
          </w:p>
        </w:tc>
      </w:tr>
      <w:tr w:rsidR="00F71320" w:rsidRPr="00F71320" w14:paraId="45EC3C39" w14:textId="77777777" w:rsidTr="00F71320">
        <w:trPr>
          <w:trHeight w:val="620"/>
        </w:trPr>
        <w:tc>
          <w:tcPr>
            <w:tcW w:w="412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29A5719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13</w:t>
            </w:r>
          </w:p>
        </w:tc>
        <w:tc>
          <w:tcPr>
            <w:tcW w:w="3090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60C0384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9 OR S10 OR S11 OR S12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5EFC9F3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Expanders - Apply related words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B2357CD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Interface - EBSCOhost Research Databases </w:t>
            </w:r>
          </w:p>
        </w:tc>
      </w:tr>
      <w:tr w:rsidR="00F71320" w:rsidRPr="00F71320" w14:paraId="7B68592F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2CF2E27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12A40AC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CFFCA4C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modes - Boolean/Phras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C0087D9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Screen - Advanced Search </w:t>
            </w:r>
          </w:p>
        </w:tc>
      </w:tr>
      <w:tr w:rsidR="00F71320" w:rsidRPr="00F71320" w14:paraId="0685A41F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D32599B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FA48120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4FA7F2B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</w:rPr>
            </w:pPr>
            <w:r w:rsidRPr="00F7132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8ED6698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Database - CINAHL with Full Text</w:t>
            </w:r>
          </w:p>
        </w:tc>
      </w:tr>
      <w:tr w:rsidR="00F71320" w:rsidRPr="00F71320" w14:paraId="148DE18E" w14:textId="77777777" w:rsidTr="00F71320">
        <w:trPr>
          <w:trHeight w:val="620"/>
        </w:trPr>
        <w:tc>
          <w:tcPr>
            <w:tcW w:w="412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FF5F701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14</w:t>
            </w:r>
          </w:p>
        </w:tc>
        <w:tc>
          <w:tcPr>
            <w:tcW w:w="3090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A11AE9E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(MH "Child+"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364A14B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Expanders - Apply related words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68C6F12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 xml:space="preserve">Interface - EBSCOhost </w:t>
            </w: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lastRenderedPageBreak/>
              <w:t>Research Databases </w:t>
            </w:r>
          </w:p>
        </w:tc>
      </w:tr>
      <w:tr w:rsidR="00F71320" w:rsidRPr="00F71320" w14:paraId="3D429218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212BA29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37C8BDD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C0E7661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modes - Boolean/Phras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1E01996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Screen - Advanced Search </w:t>
            </w:r>
          </w:p>
        </w:tc>
      </w:tr>
      <w:tr w:rsidR="00F71320" w:rsidRPr="00F71320" w14:paraId="65E6E92B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DEB6D46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BCBE602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8438A75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</w:rPr>
            </w:pPr>
            <w:r w:rsidRPr="00F7132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2237907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Database - CINAHL with Full Text</w:t>
            </w:r>
          </w:p>
        </w:tc>
      </w:tr>
      <w:tr w:rsidR="00F71320" w:rsidRPr="00F71320" w14:paraId="454D1D97" w14:textId="77777777" w:rsidTr="00F71320">
        <w:trPr>
          <w:trHeight w:val="620"/>
        </w:trPr>
        <w:tc>
          <w:tcPr>
            <w:tcW w:w="412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68BF87A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15</w:t>
            </w:r>
          </w:p>
        </w:tc>
        <w:tc>
          <w:tcPr>
            <w:tcW w:w="3090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2C842B4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(MH "Adolescence+"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7B3B9D2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Expanders - Apply related words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4ECA39A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Interface - EBSCOhost Research Databases </w:t>
            </w:r>
          </w:p>
        </w:tc>
      </w:tr>
      <w:tr w:rsidR="00F71320" w:rsidRPr="00F71320" w14:paraId="100F8826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A75111B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81E1E30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678E80F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modes - Boolean/Phras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76B7260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Screen - Advanced Search </w:t>
            </w:r>
          </w:p>
        </w:tc>
      </w:tr>
      <w:tr w:rsidR="00F71320" w:rsidRPr="00F71320" w14:paraId="1EAF0E99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EE6C0EB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583CA2B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BEFA273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</w:rPr>
            </w:pPr>
            <w:r w:rsidRPr="00F7132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337CC8D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Database - CINAHL with Full Text</w:t>
            </w:r>
          </w:p>
        </w:tc>
      </w:tr>
      <w:tr w:rsidR="00F71320" w:rsidRPr="00F71320" w14:paraId="22208664" w14:textId="77777777" w:rsidTr="00F71320">
        <w:trPr>
          <w:trHeight w:val="620"/>
        </w:trPr>
        <w:tc>
          <w:tcPr>
            <w:tcW w:w="412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CCFC119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16</w:t>
            </w:r>
          </w:p>
        </w:tc>
        <w:tc>
          <w:tcPr>
            <w:tcW w:w="3090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92FBACC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(MH "Adolescent Health Services"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71DC801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Expanders - Apply related words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C8E8211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Interface - EBSCOhost Research Databases </w:t>
            </w:r>
          </w:p>
        </w:tc>
      </w:tr>
      <w:tr w:rsidR="00F71320" w:rsidRPr="00F71320" w14:paraId="792DA6B4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4D0775A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C7FAD68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92C5655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modes - Boolean/Phras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4F8D5C5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Screen - Advanced Search </w:t>
            </w:r>
          </w:p>
        </w:tc>
      </w:tr>
      <w:tr w:rsidR="00F71320" w:rsidRPr="00F71320" w14:paraId="56FC20A7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76133CF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70D861C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CDEA7F3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</w:rPr>
            </w:pPr>
            <w:r w:rsidRPr="00F7132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4DE15EF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Database - CINAHL with Full Text</w:t>
            </w:r>
          </w:p>
        </w:tc>
      </w:tr>
      <w:tr w:rsidR="00F71320" w:rsidRPr="00F71320" w14:paraId="6EC0D517" w14:textId="77777777" w:rsidTr="00F71320">
        <w:trPr>
          <w:trHeight w:val="620"/>
        </w:trPr>
        <w:tc>
          <w:tcPr>
            <w:tcW w:w="412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17D94AA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17</w:t>
            </w:r>
          </w:p>
        </w:tc>
        <w:tc>
          <w:tcPr>
            <w:tcW w:w="3090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9BD0A1C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(MH "Child Health Services"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439B189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Expanders - Apply related words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45C94B0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Interface - EBSCOhost Research Databases </w:t>
            </w:r>
          </w:p>
        </w:tc>
      </w:tr>
      <w:tr w:rsidR="00F71320" w:rsidRPr="00F71320" w14:paraId="0551DA23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6BBB330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9D61E91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65F6A55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modes - Boolean/Phras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57F078F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Screen - Advanced Search </w:t>
            </w:r>
          </w:p>
        </w:tc>
      </w:tr>
      <w:tr w:rsidR="00F71320" w:rsidRPr="00F71320" w14:paraId="275A0ED8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02A1462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95CB8C2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528DD6A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</w:rPr>
            </w:pPr>
            <w:r w:rsidRPr="00F7132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BC31DC7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Database - CINAHL with Full Text</w:t>
            </w:r>
          </w:p>
        </w:tc>
      </w:tr>
      <w:tr w:rsidR="00F71320" w:rsidRPr="00F71320" w14:paraId="45E0904A" w14:textId="77777777" w:rsidTr="00F71320">
        <w:trPr>
          <w:trHeight w:val="620"/>
        </w:trPr>
        <w:tc>
          <w:tcPr>
            <w:tcW w:w="412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4F84D1C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18</w:t>
            </w:r>
          </w:p>
        </w:tc>
        <w:tc>
          <w:tcPr>
            <w:tcW w:w="3090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4B30072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 xml:space="preserve">TI ( child or child* or schoolchild* or schoolchild or school child or school child* or kid or kids or toddler* or adolescent or 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adoles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 xml:space="preserve">* or teen* or boy* or girl* or minor or minors or "young adult" or tween or 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underag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 xml:space="preserve">* or 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juvenil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 xml:space="preserve">* or youth* or 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kindergar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 xml:space="preserve">* or puberty or 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puber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 xml:space="preserve">* or 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pubescen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 xml:space="preserve">* or 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prepubescen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 xml:space="preserve">* or prepuberty* or pediatric* or paediatric* or schools or nursery school* or preschool* or 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pre school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 xml:space="preserve">* or primary school* or secondary school* or elementary school* or elementary school </w:t>
            </w: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lastRenderedPageBreak/>
              <w:t xml:space="preserve">or high school* or 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highschool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 xml:space="preserve">* or school age or 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choolage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 xml:space="preserve"> or school age* or 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choolage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 xml:space="preserve">* ) OR AB ( child or child* or schoolchild* or schoolchild or school child or school child* or kid or kids or toddler* or adolescent or 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adoles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 xml:space="preserve">* or teen* or boy* or girl* or minor or minors or "young adult" or tween or 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underag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 xml:space="preserve">* or 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juvenil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 xml:space="preserve">* or youth* or 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kindergar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 xml:space="preserve">* or puberty or 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puber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 xml:space="preserve">* or 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pubescen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 xml:space="preserve">* or 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prepubescen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 xml:space="preserve">* or prepuberty* or pediatric* or paediatric* or schools or nursery school* or preschool* or 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pre school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 xml:space="preserve">* or primary school* or secondary school* or elementary school* or elementary school or high school* or 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highschool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 xml:space="preserve">* or school age or 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choolage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 xml:space="preserve"> or school age* or </w:t>
            </w:r>
            <w:proofErr w:type="spellStart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choolage</w:t>
            </w:r>
            <w:proofErr w:type="spellEnd"/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* 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224BDA6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lastRenderedPageBreak/>
              <w:t>Expanders - Apply related words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68C77E6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Interface - EBSCOhost Research Databases </w:t>
            </w:r>
          </w:p>
        </w:tc>
      </w:tr>
      <w:tr w:rsidR="00F71320" w:rsidRPr="00F71320" w14:paraId="3BC3B1A5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30C49A3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971DB7E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FFE2C1E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modes - Boolean/Phras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4EF4F58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Screen - Advanced Search </w:t>
            </w:r>
          </w:p>
        </w:tc>
      </w:tr>
      <w:tr w:rsidR="00F71320" w:rsidRPr="00F71320" w14:paraId="3069B374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D82D624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F5DFCB0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3B3F56E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</w:rPr>
            </w:pPr>
            <w:r w:rsidRPr="00F7132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9DB62CA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Database - CINAHL with Full Text</w:t>
            </w:r>
          </w:p>
        </w:tc>
      </w:tr>
      <w:tr w:rsidR="00F71320" w:rsidRPr="00F71320" w14:paraId="6A3E2AFA" w14:textId="77777777" w:rsidTr="00F71320">
        <w:trPr>
          <w:trHeight w:val="620"/>
        </w:trPr>
        <w:tc>
          <w:tcPr>
            <w:tcW w:w="412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2163B56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19</w:t>
            </w:r>
          </w:p>
        </w:tc>
        <w:tc>
          <w:tcPr>
            <w:tcW w:w="3090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9EF360D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14 OR S15 OR S16 OR S17 OR S18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8F9421A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Expanders - Apply related words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D69ADD2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Interface - EBSCOhost Research Databases </w:t>
            </w:r>
          </w:p>
        </w:tc>
      </w:tr>
      <w:tr w:rsidR="00F71320" w:rsidRPr="00F71320" w14:paraId="6F7E02A1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E03A2EB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C8DF301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CB03AEB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modes - Boolean/Phras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FD0FCC5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Screen - Advanced Search </w:t>
            </w:r>
          </w:p>
        </w:tc>
      </w:tr>
      <w:tr w:rsidR="00F71320" w:rsidRPr="00F71320" w14:paraId="22544949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037DE5D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A5A63A4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8AD337D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</w:rPr>
            </w:pPr>
            <w:r w:rsidRPr="00F7132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79D22FE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Database - CINAHL with Full Text</w:t>
            </w:r>
          </w:p>
        </w:tc>
      </w:tr>
      <w:tr w:rsidR="00F71320" w:rsidRPr="00F71320" w14:paraId="33AA5866" w14:textId="77777777" w:rsidTr="00F71320">
        <w:trPr>
          <w:trHeight w:val="620"/>
        </w:trPr>
        <w:tc>
          <w:tcPr>
            <w:tcW w:w="412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68C3549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20</w:t>
            </w:r>
          </w:p>
        </w:tc>
        <w:tc>
          <w:tcPr>
            <w:tcW w:w="3090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BE4FB1A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13 OR S19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A81D628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Expanders - Apply related words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201A1D6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Interface - EBSCOhost Research Databases </w:t>
            </w:r>
          </w:p>
        </w:tc>
      </w:tr>
      <w:tr w:rsidR="00F71320" w:rsidRPr="00F71320" w14:paraId="2AE9BF28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90E09BD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A98527B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0A102B6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modes - Boolean/Phras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BF1EBA4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Screen - Advanced Search </w:t>
            </w:r>
          </w:p>
        </w:tc>
      </w:tr>
      <w:tr w:rsidR="00F71320" w:rsidRPr="00F71320" w14:paraId="56F5657E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4572D6F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F76D53C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CDF5DCE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</w:rPr>
            </w:pPr>
            <w:r w:rsidRPr="00F7132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01E56D0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Database - CINAHL with Full Text</w:t>
            </w:r>
          </w:p>
        </w:tc>
      </w:tr>
      <w:tr w:rsidR="00F71320" w:rsidRPr="00F71320" w14:paraId="2DF27867" w14:textId="77777777" w:rsidTr="00F71320">
        <w:trPr>
          <w:trHeight w:val="620"/>
        </w:trPr>
        <w:tc>
          <w:tcPr>
            <w:tcW w:w="412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F437D66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21</w:t>
            </w:r>
          </w:p>
        </w:tc>
        <w:tc>
          <w:tcPr>
            <w:tcW w:w="3090" w:type="pct"/>
            <w:vMerge w:val="restar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B2E77BC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8 AND S20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0B464A7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Expanders - Apply related words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3863029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Interface - EBSCOhost Research Databases </w:t>
            </w:r>
          </w:p>
        </w:tc>
      </w:tr>
      <w:tr w:rsidR="00F71320" w:rsidRPr="00F71320" w14:paraId="6B6E3FFB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A01C349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0ADA661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0D4AF6D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modes - Boolean/Phras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A5AE0C8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Search Screen - Advanced Search </w:t>
            </w:r>
          </w:p>
        </w:tc>
      </w:tr>
      <w:tr w:rsidR="00F71320" w:rsidRPr="00F71320" w14:paraId="2D8E0E30" w14:textId="77777777" w:rsidTr="00F71320">
        <w:trPr>
          <w:trHeight w:val="620"/>
        </w:trPr>
        <w:tc>
          <w:tcPr>
            <w:tcW w:w="412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F996C87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3090" w:type="pct"/>
            <w:vMerge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BE56A0F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B229464" w14:textId="77777777" w:rsidR="00F71320" w:rsidRPr="00F71320" w:rsidRDefault="00F71320" w:rsidP="00F71320">
            <w:pPr>
              <w:rPr>
                <w:rFonts w:ascii="Calibri" w:eastAsia="Times New Roman" w:hAnsi="Calibri" w:cs="Calibri"/>
                <w:color w:val="000000"/>
              </w:rPr>
            </w:pPr>
            <w:r w:rsidRPr="00F7132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8A3C374" w14:textId="77777777" w:rsidR="00F71320" w:rsidRPr="00F71320" w:rsidRDefault="00F71320" w:rsidP="00F71320">
            <w:pPr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</w:pPr>
            <w:r w:rsidRPr="00F71320">
              <w:rPr>
                <w:rFonts w:ascii="Trebuchet MS" w:eastAsia="Times New Roman" w:hAnsi="Trebuchet MS" w:cs="Calibri"/>
                <w:color w:val="333333"/>
                <w:sz w:val="22"/>
                <w:szCs w:val="22"/>
              </w:rPr>
              <w:t>Database - CINAHL with Full Text</w:t>
            </w:r>
          </w:p>
        </w:tc>
      </w:tr>
    </w:tbl>
    <w:p w14:paraId="0446CE5C" w14:textId="77777777" w:rsidR="00F71320" w:rsidRPr="00F71320" w:rsidRDefault="00F71320">
      <w:pPr>
        <w:rPr>
          <w:b/>
          <w:bCs/>
        </w:rPr>
      </w:pPr>
    </w:p>
    <w:sectPr w:rsidR="00F71320" w:rsidRPr="00F71320" w:rsidSect="00F7132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320"/>
    <w:rsid w:val="00291E61"/>
    <w:rsid w:val="0094379E"/>
    <w:rsid w:val="009E33F8"/>
    <w:rsid w:val="00F71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F9FDC7"/>
  <w15:chartTrackingRefBased/>
  <w15:docId w15:val="{B1318170-2556-5C4E-B6FA-3242E31AD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904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513</Words>
  <Characters>8626</Characters>
  <Application>Microsoft Office Word</Application>
  <DocSecurity>0</DocSecurity>
  <Lines>71</Lines>
  <Paragraphs>20</Paragraphs>
  <ScaleCrop>false</ScaleCrop>
  <Company/>
  <LinksUpToDate>false</LinksUpToDate>
  <CharactersWithSpaces>10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rowther</dc:creator>
  <cp:keywords/>
  <dc:description/>
  <cp:lastModifiedBy>Daniel Crowther</cp:lastModifiedBy>
  <cp:revision>4</cp:revision>
  <dcterms:created xsi:type="dcterms:W3CDTF">2022-03-01T16:27:00Z</dcterms:created>
  <dcterms:modified xsi:type="dcterms:W3CDTF">2022-03-01T19:23:00Z</dcterms:modified>
</cp:coreProperties>
</file>